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A7BB2" w14:textId="77777777" w:rsidR="002C03B1" w:rsidRDefault="002C03B1" w:rsidP="002C03B1">
      <w:pPr>
        <w:spacing w:line="360" w:lineRule="auto"/>
        <w:rPr>
          <w:rFonts w:ascii="Times New Roman" w:hAnsi="Times New Roman" w:cs="Times New Roman"/>
        </w:rPr>
      </w:pPr>
    </w:p>
    <w:p w14:paraId="69FD5900" w14:textId="5F1FA3A7" w:rsidR="002C03B1" w:rsidRDefault="002C03B1" w:rsidP="002C03B1">
      <w:pPr>
        <w:spacing w:line="360" w:lineRule="auto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</w:rPr>
        <w:t xml:space="preserve">Supplementary table. </w:t>
      </w:r>
      <w:r w:rsidRPr="001145DE">
        <w:rPr>
          <w:rFonts w:ascii="Times New Roman" w:hAnsi="Times New Roman" w:cs="Times New Roman"/>
          <w:szCs w:val="28"/>
        </w:rPr>
        <w:t xml:space="preserve">Baseline characteristics by </w:t>
      </w:r>
      <w:r>
        <w:rPr>
          <w:rFonts w:ascii="Times New Roman" w:hAnsi="Times New Roman" w:cs="Times New Roman"/>
          <w:szCs w:val="28"/>
        </w:rPr>
        <w:t>primary care center</w:t>
      </w:r>
      <w:r w:rsidRPr="001145DE">
        <w:rPr>
          <w:rFonts w:ascii="Times New Roman" w:hAnsi="Times New Roman" w:cs="Times New Roman"/>
          <w:szCs w:val="28"/>
        </w:rPr>
        <w:t>.</w:t>
      </w:r>
    </w:p>
    <w:tbl>
      <w:tblPr>
        <w:tblStyle w:val="LightShading"/>
        <w:tblW w:w="9307" w:type="dxa"/>
        <w:tblLook w:val="06A0" w:firstRow="1" w:lastRow="0" w:firstColumn="1" w:lastColumn="0" w:noHBand="1" w:noVBand="1"/>
      </w:tblPr>
      <w:tblGrid>
        <w:gridCol w:w="3093"/>
        <w:gridCol w:w="1410"/>
        <w:gridCol w:w="7"/>
        <w:gridCol w:w="1268"/>
        <w:gridCol w:w="1877"/>
        <w:gridCol w:w="1652"/>
      </w:tblGrid>
      <w:tr w:rsidR="00423404" w:rsidRPr="00D2355D" w14:paraId="113DD120" w14:textId="77777777" w:rsidTr="00CA0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bottom w:val="nil"/>
            </w:tcBorders>
            <w:noWrap/>
            <w:hideMark/>
          </w:tcPr>
          <w:p w14:paraId="15DA0486" w14:textId="77777777" w:rsidR="00423404" w:rsidRPr="00D2355D" w:rsidRDefault="00423404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nil"/>
            </w:tcBorders>
            <w:noWrap/>
          </w:tcPr>
          <w:p w14:paraId="67EC46DE" w14:textId="77777777" w:rsidR="00423404" w:rsidRPr="00D2355D" w:rsidRDefault="00423404" w:rsidP="00423404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Urban primary care center</w:t>
            </w:r>
          </w:p>
        </w:tc>
        <w:tc>
          <w:tcPr>
            <w:tcW w:w="1268" w:type="dxa"/>
            <w:tcBorders>
              <w:bottom w:val="nil"/>
            </w:tcBorders>
            <w:noWrap/>
          </w:tcPr>
          <w:p w14:paraId="6E67A9B5" w14:textId="77777777" w:rsidR="00423404" w:rsidRPr="00D2355D" w:rsidRDefault="00423404" w:rsidP="00423404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Rural primary care center</w:t>
            </w:r>
          </w:p>
        </w:tc>
        <w:tc>
          <w:tcPr>
            <w:tcW w:w="1877" w:type="dxa"/>
            <w:tcBorders>
              <w:bottom w:val="nil"/>
            </w:tcBorders>
            <w:noWrap/>
          </w:tcPr>
          <w:p w14:paraId="19E676A6" w14:textId="77777777" w:rsidR="00423404" w:rsidRPr="00D2355D" w:rsidRDefault="00423404" w:rsidP="00423404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highlight w:val="yellow"/>
              </w:rPr>
            </w:pPr>
            <w:r w:rsidRPr="00D2355D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Urban insurance clinic</w:t>
            </w:r>
          </w:p>
        </w:tc>
        <w:tc>
          <w:tcPr>
            <w:tcW w:w="1652" w:type="dxa"/>
            <w:tcBorders>
              <w:bottom w:val="nil"/>
            </w:tcBorders>
          </w:tcPr>
          <w:p w14:paraId="39627561" w14:textId="77777777" w:rsidR="00423404" w:rsidRPr="00D2355D" w:rsidRDefault="00423404" w:rsidP="00423404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8"/>
              </w:rPr>
            </w:pPr>
            <w:r w:rsidRPr="00D2355D">
              <w:rPr>
                <w:rFonts w:ascii="Times New Roman" w:eastAsia="Times New Roman" w:hAnsi="Times New Roman" w:cs="Times New Roman"/>
                <w:sz w:val="20"/>
                <w:szCs w:val="18"/>
              </w:rPr>
              <w:t>Total</w:t>
            </w:r>
          </w:p>
        </w:tc>
      </w:tr>
      <w:tr w:rsidR="00423404" w:rsidRPr="00D2355D" w14:paraId="6CEB095F" w14:textId="77777777" w:rsidTr="0030066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4BE3E" w14:textId="77777777" w:rsidR="00423404" w:rsidRPr="00D2355D" w:rsidRDefault="00423404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bookmarkStart w:id="0" w:name="_GoBack"/>
            <w:bookmarkEnd w:id="0"/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noWrap/>
          </w:tcPr>
          <w:p w14:paraId="30A30CB1" w14:textId="2027BB33" w:rsidR="00423404" w:rsidRPr="008F593A" w:rsidRDefault="00423404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8F593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n =104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7A2AB6AB" w14:textId="1217A823" w:rsidR="00423404" w:rsidRPr="008F593A" w:rsidRDefault="00423404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8F593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n = 58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noWrap/>
          </w:tcPr>
          <w:p w14:paraId="53AEAC31" w14:textId="21D490CC" w:rsidR="00423404" w:rsidRPr="008F593A" w:rsidRDefault="00423404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8F593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n =26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6F10A732" w14:textId="77777777" w:rsidR="00423404" w:rsidRPr="00D2355D" w:rsidRDefault="00423404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highlight w:val="red"/>
              </w:rPr>
            </w:pPr>
            <w:r w:rsidRPr="00D2355D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n = 1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8</w:t>
            </w:r>
          </w:p>
        </w:tc>
      </w:tr>
      <w:tr w:rsidR="002C03B1" w:rsidRPr="00D2355D" w14:paraId="0140C7D8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auto"/>
            </w:tcBorders>
            <w:noWrap/>
            <w:hideMark/>
          </w:tcPr>
          <w:p w14:paraId="0FD3640C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Age, years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</w:tcPr>
          <w:p w14:paraId="3BB1CE71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4.6 (7.2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</w:tcPr>
          <w:p w14:paraId="2F4993BA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5.0 (8.3)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</w:tcPr>
          <w:p w14:paraId="34B515C5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0.1 (7.2)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2211002F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7D7F5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4.1 (7.7)</w:t>
            </w:r>
          </w:p>
        </w:tc>
      </w:tr>
      <w:tr w:rsidR="002C03B1" w:rsidRPr="00D2355D" w14:paraId="50AB933D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2D3F68DC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Female, %</w:t>
            </w:r>
          </w:p>
        </w:tc>
        <w:tc>
          <w:tcPr>
            <w:tcW w:w="1410" w:type="dxa"/>
            <w:noWrap/>
          </w:tcPr>
          <w:p w14:paraId="74A68D05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</w:t>
            </w: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%</w:t>
            </w:r>
          </w:p>
        </w:tc>
        <w:tc>
          <w:tcPr>
            <w:tcW w:w="1275" w:type="dxa"/>
            <w:gridSpan w:val="2"/>
            <w:noWrap/>
          </w:tcPr>
          <w:p w14:paraId="347D0100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19%</w:t>
            </w:r>
          </w:p>
        </w:tc>
        <w:tc>
          <w:tcPr>
            <w:tcW w:w="1877" w:type="dxa"/>
            <w:noWrap/>
          </w:tcPr>
          <w:p w14:paraId="3A9C28C1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</w:t>
            </w: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%</w:t>
            </w:r>
          </w:p>
        </w:tc>
        <w:tc>
          <w:tcPr>
            <w:tcW w:w="1652" w:type="dxa"/>
          </w:tcPr>
          <w:p w14:paraId="13D44018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A4463B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0%</w:t>
            </w:r>
          </w:p>
        </w:tc>
      </w:tr>
      <w:tr w:rsidR="002C03B1" w:rsidRPr="00D2355D" w14:paraId="4E14E7A6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</w:tcPr>
          <w:p w14:paraId="613C5FAD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Prediabetes, %</w:t>
            </w:r>
          </w:p>
        </w:tc>
        <w:tc>
          <w:tcPr>
            <w:tcW w:w="1410" w:type="dxa"/>
            <w:noWrap/>
          </w:tcPr>
          <w:p w14:paraId="642F6BDA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30</w:t>
            </w: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%</w:t>
            </w:r>
          </w:p>
        </w:tc>
        <w:tc>
          <w:tcPr>
            <w:tcW w:w="1275" w:type="dxa"/>
            <w:gridSpan w:val="2"/>
            <w:noWrap/>
          </w:tcPr>
          <w:p w14:paraId="0A497BA4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10%</w:t>
            </w:r>
          </w:p>
        </w:tc>
        <w:tc>
          <w:tcPr>
            <w:tcW w:w="1877" w:type="dxa"/>
            <w:noWrap/>
          </w:tcPr>
          <w:p w14:paraId="4018F634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15%</w:t>
            </w:r>
          </w:p>
        </w:tc>
        <w:tc>
          <w:tcPr>
            <w:tcW w:w="1652" w:type="dxa"/>
          </w:tcPr>
          <w:p w14:paraId="18AA0880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FA3087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22%</w:t>
            </w:r>
          </w:p>
        </w:tc>
      </w:tr>
      <w:tr w:rsidR="002C03B1" w:rsidRPr="00D2355D" w14:paraId="3AF11ED3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</w:tcPr>
          <w:p w14:paraId="13079A48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Diabetes duration</w:t>
            </w: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  <w:t>1</w:t>
            </w: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, years</w:t>
            </w:r>
          </w:p>
        </w:tc>
        <w:tc>
          <w:tcPr>
            <w:tcW w:w="1410" w:type="dxa"/>
            <w:noWrap/>
          </w:tcPr>
          <w:p w14:paraId="25B680DE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.6 (5.5)</w:t>
            </w:r>
          </w:p>
        </w:tc>
        <w:tc>
          <w:tcPr>
            <w:tcW w:w="1275" w:type="dxa"/>
            <w:gridSpan w:val="2"/>
            <w:noWrap/>
          </w:tcPr>
          <w:p w14:paraId="657A8DC7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.8 (6.8)</w:t>
            </w:r>
          </w:p>
        </w:tc>
        <w:tc>
          <w:tcPr>
            <w:tcW w:w="1877" w:type="dxa"/>
            <w:noWrap/>
          </w:tcPr>
          <w:p w14:paraId="299DEFEC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.3 (3.2)</w:t>
            </w:r>
          </w:p>
        </w:tc>
        <w:tc>
          <w:tcPr>
            <w:tcW w:w="1652" w:type="dxa"/>
          </w:tcPr>
          <w:p w14:paraId="2B0A0867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7D7F5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.2 (6.0)</w:t>
            </w:r>
          </w:p>
        </w:tc>
      </w:tr>
      <w:tr w:rsidR="002C03B1" w:rsidRPr="002747C5" w14:paraId="4EC2B191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bottom w:val="nil"/>
            </w:tcBorders>
            <w:noWrap/>
          </w:tcPr>
          <w:p w14:paraId="4F386276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Daily smoker</w:t>
            </w:r>
          </w:p>
        </w:tc>
        <w:tc>
          <w:tcPr>
            <w:tcW w:w="1410" w:type="dxa"/>
            <w:tcBorders>
              <w:bottom w:val="nil"/>
            </w:tcBorders>
            <w:noWrap/>
          </w:tcPr>
          <w:p w14:paraId="41263297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%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noWrap/>
          </w:tcPr>
          <w:p w14:paraId="716FB002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15%</w:t>
            </w:r>
          </w:p>
        </w:tc>
        <w:tc>
          <w:tcPr>
            <w:tcW w:w="1877" w:type="dxa"/>
            <w:tcBorders>
              <w:bottom w:val="nil"/>
            </w:tcBorders>
            <w:noWrap/>
          </w:tcPr>
          <w:p w14:paraId="64C01ECE" w14:textId="77777777" w:rsidR="002C03B1" w:rsidRPr="00250476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%</w:t>
            </w:r>
          </w:p>
        </w:tc>
        <w:tc>
          <w:tcPr>
            <w:tcW w:w="1652" w:type="dxa"/>
            <w:tcBorders>
              <w:bottom w:val="nil"/>
            </w:tcBorders>
          </w:tcPr>
          <w:p w14:paraId="396ABC33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8D6CA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7%</w:t>
            </w:r>
          </w:p>
        </w:tc>
      </w:tr>
      <w:tr w:rsidR="002C03B1" w:rsidRPr="002747C5" w14:paraId="0846B84E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1E22D4A1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University education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</w:tcPr>
          <w:p w14:paraId="3943ECDF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9%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noWrap/>
          </w:tcPr>
          <w:p w14:paraId="7DE2EC51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27%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0590E04E" w14:textId="77777777" w:rsidR="002C03B1" w:rsidRPr="00250476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  <w:highlight w:val="yellow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</w:t>
            </w: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%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1F9D400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8D6CA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 xml:space="preserve"> 51%</w:t>
            </w:r>
          </w:p>
        </w:tc>
      </w:tr>
      <w:tr w:rsidR="002C03B1" w:rsidRPr="002747C5" w14:paraId="441454DC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1C193392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Living with partner</w:t>
            </w:r>
          </w:p>
        </w:tc>
        <w:tc>
          <w:tcPr>
            <w:tcW w:w="1410" w:type="dxa"/>
            <w:tcBorders>
              <w:top w:val="nil"/>
              <w:bottom w:val="nil"/>
            </w:tcBorders>
            <w:noWrap/>
          </w:tcPr>
          <w:p w14:paraId="0DDC3A77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6%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noWrap/>
          </w:tcPr>
          <w:p w14:paraId="54BB9336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1%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3B0B705C" w14:textId="77777777" w:rsidR="002C03B1" w:rsidRPr="00635FFA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635FFA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1%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0E248EC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8D6CA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72%</w:t>
            </w:r>
          </w:p>
        </w:tc>
      </w:tr>
      <w:tr w:rsidR="002C03B1" w:rsidRPr="00D2355D" w14:paraId="6A3F7783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5B084E91" w14:textId="77777777" w:rsidR="002C03B1" w:rsidRPr="00B028F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 xml:space="preserve">Body Mass Index, </w:t>
            </w:r>
            <w:r w:rsidRPr="00B028F4">
              <w:rPr>
                <w:rFonts w:ascii="Times New Roman" w:eastAsia="Times New Roman" w:hAnsi="Times New Roman" w:cs="Times New Roman"/>
                <w:b w:val="0"/>
                <w:iCs/>
                <w:color w:val="auto"/>
                <w:sz w:val="20"/>
                <w:szCs w:val="18"/>
              </w:rPr>
              <w:t>kg/m</w:t>
            </w:r>
            <w:r w:rsidRPr="00B028F4">
              <w:rPr>
                <w:rFonts w:ascii="Times New Roman" w:eastAsia="Times New Roman" w:hAnsi="Times New Roman" w:cs="Times New Roman"/>
                <w:b w:val="0"/>
                <w:iCs/>
                <w:color w:val="auto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</w:tcPr>
          <w:p w14:paraId="68BAF7ED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30.0 (4.6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noWrap/>
          </w:tcPr>
          <w:p w14:paraId="67C62479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30.7 (4.2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37722CF2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(4.2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233047A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F100E9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30.1 (4.4)</w:t>
            </w:r>
          </w:p>
        </w:tc>
      </w:tr>
      <w:tr w:rsidR="002C03B1" w:rsidRPr="00A936D9" w14:paraId="41300E94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1FD8C977" w14:textId="77777777" w:rsidR="002C03B1" w:rsidRPr="002B4B8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  <w:vertAlign w:val="superscript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 xml:space="preserve">Accelerometer wear time, </w:t>
            </w:r>
            <w:r w:rsidRPr="00D2355D">
              <w:rPr>
                <w:rFonts w:ascii="Times New Roman" w:eastAsia="Times New Roman" w:hAnsi="Times New Roman" w:cs="Times New Roman"/>
                <w:b w:val="0"/>
                <w:iCs/>
                <w:color w:val="auto"/>
                <w:sz w:val="20"/>
                <w:szCs w:val="18"/>
              </w:rPr>
              <w:t>min/day</w:t>
            </w:r>
            <w:r>
              <w:rPr>
                <w:rFonts w:ascii="Times New Roman" w:eastAsia="Times New Roman" w:hAnsi="Times New Roman" w:cs="Times New Roman"/>
                <w:b w:val="0"/>
                <w:iCs/>
                <w:color w:val="auto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</w:tcPr>
          <w:p w14:paraId="5AB58AC8" w14:textId="77777777" w:rsidR="002C03B1" w:rsidRPr="00105EFB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33.0 (83.6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noWrap/>
          </w:tcPr>
          <w:p w14:paraId="019A0F79" w14:textId="77777777" w:rsidR="002C03B1" w:rsidRPr="00105EFB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40.5 (83.6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0E504F41" w14:textId="77777777" w:rsidR="002C03B1" w:rsidRPr="00105EFB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52.6 (66.9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9FD303B" w14:textId="77777777" w:rsidR="002C03B1" w:rsidRPr="00105EFB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105EFB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38.0 (74.1)</w:t>
            </w:r>
          </w:p>
        </w:tc>
      </w:tr>
      <w:tr w:rsidR="002C03B1" w:rsidRPr="00D2355D" w14:paraId="204D104C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</w:tcBorders>
            <w:noWrap/>
          </w:tcPr>
          <w:p w14:paraId="6BAC1C54" w14:textId="77777777" w:rsidR="002C03B1" w:rsidRPr="00D2355D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Steps/day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</w:tcBorders>
            <w:noWrap/>
          </w:tcPr>
          <w:p w14:paraId="44C7B72E" w14:textId="77777777" w:rsidR="002C03B1" w:rsidRPr="00C66932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C6693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999.3 (2920.4)</w:t>
            </w:r>
          </w:p>
        </w:tc>
        <w:tc>
          <w:tcPr>
            <w:tcW w:w="1268" w:type="dxa"/>
            <w:tcBorders>
              <w:top w:val="nil"/>
            </w:tcBorders>
            <w:noWrap/>
          </w:tcPr>
          <w:p w14:paraId="3CCB3282" w14:textId="77777777" w:rsidR="002C03B1" w:rsidRPr="00C66932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C6693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164.0 (2851.0)</w:t>
            </w:r>
          </w:p>
        </w:tc>
        <w:tc>
          <w:tcPr>
            <w:tcW w:w="1877" w:type="dxa"/>
            <w:tcBorders>
              <w:top w:val="nil"/>
            </w:tcBorders>
            <w:noWrap/>
          </w:tcPr>
          <w:p w14:paraId="5A5D740D" w14:textId="77777777" w:rsidR="002C03B1" w:rsidRPr="00C66932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C6693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 xml:space="preserve">8109.0 </w:t>
            </w:r>
            <w:r w:rsidRPr="00C66932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br/>
              <w:t>(3078.4)</w:t>
            </w:r>
          </w:p>
        </w:tc>
        <w:tc>
          <w:tcPr>
            <w:tcW w:w="1652" w:type="dxa"/>
            <w:tcBorders>
              <w:top w:val="nil"/>
            </w:tcBorders>
          </w:tcPr>
          <w:p w14:paraId="4E39F3DC" w14:textId="77777777" w:rsidR="002C03B1" w:rsidRPr="002747C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18"/>
              </w:rPr>
            </w:pPr>
            <w:r w:rsidRPr="00A936D9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 xml:space="preserve">6566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br/>
            </w:r>
            <w:r w:rsidRPr="00A936D9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(3086)</w:t>
            </w:r>
          </w:p>
        </w:tc>
      </w:tr>
      <w:tr w:rsidR="002C03B1" w:rsidRPr="00D2355D" w14:paraId="649F11D5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</w:tcPr>
          <w:p w14:paraId="4776F120" w14:textId="77777777" w:rsidR="002C03B1" w:rsidRPr="002B4B8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&gt; 5000 steps/day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noWrap/>
          </w:tcPr>
          <w:p w14:paraId="390D3756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73%</w:t>
            </w:r>
          </w:p>
        </w:tc>
        <w:tc>
          <w:tcPr>
            <w:tcW w:w="1268" w:type="dxa"/>
            <w:noWrap/>
          </w:tcPr>
          <w:p w14:paraId="4B10A87F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3%</w:t>
            </w:r>
          </w:p>
        </w:tc>
        <w:tc>
          <w:tcPr>
            <w:tcW w:w="1877" w:type="dxa"/>
            <w:noWrap/>
          </w:tcPr>
          <w:p w14:paraId="591CEA33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3%</w:t>
            </w:r>
          </w:p>
        </w:tc>
        <w:tc>
          <w:tcPr>
            <w:tcW w:w="1652" w:type="dxa"/>
          </w:tcPr>
          <w:p w14:paraId="45518D1B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7C0275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65%</w:t>
            </w:r>
          </w:p>
        </w:tc>
      </w:tr>
      <w:tr w:rsidR="002C03B1" w:rsidRPr="00D2355D" w14:paraId="45A58C0B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</w:tcPr>
          <w:p w14:paraId="457C0E17" w14:textId="77777777" w:rsidR="002C03B1" w:rsidRPr="002B4B84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 xml:space="preserve">&gt; </w:t>
            </w:r>
            <w:r w:rsidRPr="00E44EF3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 xml:space="preserve">7000 </w:t>
            </w:r>
            <w:r w:rsidRPr="00D2355D">
              <w:rPr>
                <w:rFonts w:ascii="Times New Roman" w:eastAsia="Times New Roman" w:hAnsi="Times New Roman" w:cs="Times New Roman"/>
                <w:b w:val="0"/>
                <w:sz w:val="20"/>
                <w:szCs w:val="18"/>
              </w:rPr>
              <w:t>steps/day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noWrap/>
          </w:tcPr>
          <w:p w14:paraId="43356FE8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5%</w:t>
            </w:r>
          </w:p>
        </w:tc>
        <w:tc>
          <w:tcPr>
            <w:tcW w:w="1268" w:type="dxa"/>
            <w:noWrap/>
          </w:tcPr>
          <w:p w14:paraId="7412F22B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25%</w:t>
            </w:r>
          </w:p>
        </w:tc>
        <w:tc>
          <w:tcPr>
            <w:tcW w:w="1877" w:type="dxa"/>
            <w:noWrap/>
          </w:tcPr>
          <w:p w14:paraId="15E14220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58%</w:t>
            </w:r>
          </w:p>
        </w:tc>
        <w:tc>
          <w:tcPr>
            <w:tcW w:w="1652" w:type="dxa"/>
          </w:tcPr>
          <w:p w14:paraId="7DB28BAE" w14:textId="77777777" w:rsidR="002C03B1" w:rsidRPr="007C027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7C0275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41%</w:t>
            </w:r>
          </w:p>
        </w:tc>
      </w:tr>
      <w:tr w:rsidR="002C03B1" w:rsidRPr="00D2355D" w14:paraId="30D11773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7AFA6952" w14:textId="77777777" w:rsidR="002C03B1" w:rsidRPr="00D2355D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Vegetables, daily serving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</w:tcPr>
          <w:p w14:paraId="73A75B22" w14:textId="77777777" w:rsidR="002C03B1" w:rsidRPr="000A0DE0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1.6 (1.0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noWrap/>
          </w:tcPr>
          <w:p w14:paraId="76601A5D" w14:textId="77777777" w:rsidR="002C03B1" w:rsidRPr="000A0DE0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1.3 (1.0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5FE05B18" w14:textId="77777777" w:rsidR="002C03B1" w:rsidRPr="000A0DE0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1.5 (1.0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D13848E" w14:textId="77777777" w:rsidR="002C03B1" w:rsidRPr="0099245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924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1.5 (1.0)</w:t>
            </w:r>
          </w:p>
        </w:tc>
      </w:tr>
      <w:tr w:rsidR="002C03B1" w:rsidRPr="00D2355D" w14:paraId="4A77F40F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nil"/>
            </w:tcBorders>
            <w:noWrap/>
          </w:tcPr>
          <w:p w14:paraId="607D64C7" w14:textId="77777777" w:rsidR="002C03B1" w:rsidRPr="00D2355D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Percentage whole wheat bread of consumed bread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noWrap/>
          </w:tcPr>
          <w:p w14:paraId="45900381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0% (29%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noWrap/>
          </w:tcPr>
          <w:p w14:paraId="40E34434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3% (24%)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</w:tcPr>
          <w:p w14:paraId="69BC5EA6" w14:textId="77777777" w:rsidR="002C03B1" w:rsidRPr="00B028F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</w:pPr>
            <w:r w:rsidRPr="00B028F4">
              <w:rPr>
                <w:rFonts w:ascii="Times New Roman" w:eastAsia="Times New Roman" w:hAnsi="Times New Roman" w:cs="Times New Roman"/>
                <w:color w:val="auto"/>
                <w:sz w:val="20"/>
                <w:szCs w:val="18"/>
              </w:rPr>
              <w:t>80% (32%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A87E563" w14:textId="77777777" w:rsidR="002C03B1" w:rsidRPr="0099245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924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81 (29)</w:t>
            </w:r>
          </w:p>
        </w:tc>
      </w:tr>
      <w:tr w:rsidR="002C03B1" w:rsidRPr="00D2355D" w14:paraId="61A2E476" w14:textId="77777777" w:rsidTr="004234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nil"/>
              <w:bottom w:val="single" w:sz="4" w:space="0" w:color="auto"/>
            </w:tcBorders>
            <w:noWrap/>
          </w:tcPr>
          <w:p w14:paraId="76DACF45" w14:textId="77777777" w:rsidR="002C03B1" w:rsidRPr="00D2355D" w:rsidRDefault="002C03B1" w:rsidP="00423404">
            <w:pPr>
              <w:spacing w:before="120" w:after="120" w:line="36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</w:pPr>
            <w:r w:rsidRPr="00D2355D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18"/>
              </w:rPr>
              <w:t>Cooking fat quality, mostly butter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434E7284" w14:textId="77777777" w:rsidR="002C03B1" w:rsidRPr="00CB498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25%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</w:tcPr>
          <w:p w14:paraId="338C13E3" w14:textId="77777777" w:rsidR="002C03B1" w:rsidRPr="00CB4984" w:rsidRDefault="002C03B1" w:rsidP="00423404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25%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noWrap/>
          </w:tcPr>
          <w:p w14:paraId="1FE3AE74" w14:textId="77777777" w:rsidR="002C03B1" w:rsidRPr="00CB4984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39%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</w:tcPr>
          <w:p w14:paraId="7CA85A73" w14:textId="77777777" w:rsidR="002C03B1" w:rsidRPr="00992455" w:rsidRDefault="002C03B1" w:rsidP="00423404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924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</w:rPr>
              <w:t>27%</w:t>
            </w:r>
          </w:p>
        </w:tc>
      </w:tr>
    </w:tbl>
    <w:p w14:paraId="398CF983" w14:textId="4384F3A4" w:rsidR="002C03B1" w:rsidRDefault="002C03B1"/>
    <w:p w14:paraId="7AADC112" w14:textId="77777777" w:rsidR="002C03B1" w:rsidRPr="00D2355D" w:rsidRDefault="002C03B1" w:rsidP="002C03B1">
      <w:pPr>
        <w:spacing w:line="360" w:lineRule="auto"/>
        <w:rPr>
          <w:rFonts w:ascii="Times New Roman" w:hAnsi="Times New Roman" w:cs="Times New Roman"/>
        </w:rPr>
      </w:pP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Table presents mean (standard deviation) or proportion (%).  The number of participants </w:t>
      </w:r>
      <w:r w:rsidRPr="002B4B84">
        <w:rPr>
          <w:rFonts w:ascii="Times New Roman" w:eastAsiaTheme="minorHAnsi" w:hAnsi="Times New Roman" w:cs="Times New Roman"/>
          <w:sz w:val="22"/>
          <w:szCs w:val="22"/>
          <w:lang w:eastAsia="en-US"/>
        </w:rPr>
        <w:t>vary with 1-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>2 for some variables due to missing data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.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br/>
      </w:r>
      <w:r w:rsidRPr="00D2355D">
        <w:rPr>
          <w:rFonts w:ascii="Times New Roman" w:eastAsiaTheme="minorHAnsi" w:hAnsi="Times New Roman" w:cs="Times New Roman"/>
          <w:sz w:val="22"/>
          <w:szCs w:val="22"/>
          <w:vertAlign w:val="superscript"/>
          <w:lang w:eastAsia="en-US"/>
        </w:rPr>
        <w:t xml:space="preserve">1 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>Only participant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>s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diagnosed with 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type 2 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>diabetes</w:t>
      </w:r>
      <w:r>
        <w:rPr>
          <w:rFonts w:ascii="Times New Roman" w:eastAsiaTheme="minorHAnsi" w:hAnsi="Times New Roman" w:cs="Times New Roman"/>
          <w:sz w:val="22"/>
          <w:szCs w:val="22"/>
          <w:lang w:eastAsia="en-US"/>
        </w:rPr>
        <w:br/>
      </w:r>
      <w:r>
        <w:rPr>
          <w:rFonts w:ascii="Times New Roman" w:eastAsiaTheme="minorHAnsi" w:hAnsi="Times New Roman" w:cs="Times New Roman"/>
          <w:sz w:val="22"/>
          <w:szCs w:val="22"/>
          <w:vertAlign w:val="superscript"/>
          <w:lang w:eastAsia="en-US"/>
        </w:rPr>
        <w:t>2</w:t>
      </w:r>
      <w:r w:rsidRPr="00D2355D">
        <w:rPr>
          <w:rFonts w:ascii="Times New Roman" w:eastAsiaTheme="minorHAnsi" w:hAnsi="Times New Roman" w:cs="Times New Roman"/>
          <w:sz w:val="22"/>
          <w:szCs w:val="22"/>
          <w:vertAlign w:val="superscript"/>
          <w:lang w:eastAsia="en-US"/>
        </w:rPr>
        <w:t xml:space="preserve"> 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Baseline accelerometry data were available for </w:t>
      </w:r>
      <w:r w:rsidRPr="002B4B84">
        <w:rPr>
          <w:rFonts w:ascii="Times New Roman" w:eastAsiaTheme="minorHAnsi" w:hAnsi="Times New Roman" w:cs="Times New Roman"/>
          <w:sz w:val="22"/>
          <w:szCs w:val="22"/>
          <w:lang w:eastAsia="en-US"/>
        </w:rPr>
        <w:t>163</w:t>
      </w:r>
      <w:r w:rsidRPr="00D2355D">
        <w:rPr>
          <w:rFonts w:ascii="Times New Roman" w:eastAsiaTheme="minorHAnsi" w:hAnsi="Times New Roman" w:cs="Times New Roman"/>
          <w:sz w:val="22"/>
          <w:szCs w:val="22"/>
          <w:lang w:eastAsia="en-US"/>
        </w:rPr>
        <w:t xml:space="preserve"> participant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14:paraId="5E83A069" w14:textId="77777777" w:rsidR="002C03B1" w:rsidRDefault="002C03B1"/>
    <w:sectPr w:rsidR="002C03B1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43AD2E" w14:textId="77777777" w:rsidR="002C03B1" w:rsidRDefault="002C03B1" w:rsidP="002C03B1">
      <w:r>
        <w:separator/>
      </w:r>
    </w:p>
  </w:endnote>
  <w:endnote w:type="continuationSeparator" w:id="0">
    <w:p w14:paraId="75176A67" w14:textId="77777777" w:rsidR="002C03B1" w:rsidRDefault="002C03B1" w:rsidP="002C0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564B31" w14:textId="77777777" w:rsidR="002C03B1" w:rsidRDefault="002C03B1" w:rsidP="002C03B1">
      <w:r>
        <w:separator/>
      </w:r>
    </w:p>
  </w:footnote>
  <w:footnote w:type="continuationSeparator" w:id="0">
    <w:p w14:paraId="63D741BA" w14:textId="77777777" w:rsidR="002C03B1" w:rsidRDefault="002C03B1" w:rsidP="002C03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C0D5E" w14:textId="58344004" w:rsidR="002C03B1" w:rsidRDefault="00423404">
    <w:pPr>
      <w:pStyle w:val="Head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C03B1"/>
    <w:rsid w:val="002C03B1"/>
    <w:rsid w:val="00423404"/>
    <w:rsid w:val="008F593A"/>
    <w:rsid w:val="00945013"/>
    <w:rsid w:val="00A841CA"/>
    <w:rsid w:val="00DC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ACE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B1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3B1"/>
    <w:rPr>
      <w:rFonts w:ascii="Segoe UI" w:eastAsiaTheme="minorHAns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3B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3B1"/>
    <w:rPr>
      <w:rFonts w:eastAsiaTheme="minorEastAsia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2C03B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3B1"/>
    <w:rPr>
      <w:rFonts w:eastAsiaTheme="minorEastAsia"/>
      <w:sz w:val="24"/>
      <w:szCs w:val="24"/>
      <w:lang w:val="en-US" w:eastAsia="sv-SE"/>
    </w:rPr>
  </w:style>
  <w:style w:type="table" w:styleId="LightShading">
    <w:name w:val="Light Shading"/>
    <w:basedOn w:val="TableNormal"/>
    <w:uiPriority w:val="60"/>
    <w:rsid w:val="002C03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B1"/>
    <w:pPr>
      <w:spacing w:after="0" w:line="240" w:lineRule="auto"/>
    </w:pPr>
    <w:rPr>
      <w:rFonts w:eastAsiaTheme="minorEastAsia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3B1"/>
    <w:rPr>
      <w:rFonts w:ascii="Segoe UI" w:eastAsiaTheme="minorHAns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3B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3B1"/>
    <w:rPr>
      <w:rFonts w:eastAsiaTheme="minorEastAsia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2C03B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3B1"/>
    <w:rPr>
      <w:rFonts w:eastAsiaTheme="minorEastAsia"/>
      <w:sz w:val="24"/>
      <w:szCs w:val="24"/>
      <w:lang w:val="en-US" w:eastAsia="sv-SE"/>
    </w:rPr>
  </w:style>
  <w:style w:type="table" w:styleId="LightShading">
    <w:name w:val="Light Shading"/>
    <w:basedOn w:val="TableNormal"/>
    <w:uiPriority w:val="60"/>
    <w:rsid w:val="002C03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8</Words>
  <Characters>1035</Characters>
  <Application>Microsoft Office Word</Application>
  <DocSecurity>0</DocSecurity>
  <Lines>115</Lines>
  <Paragraphs>10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ossen</dc:creator>
  <cp:keywords/>
  <dc:description/>
  <cp:lastModifiedBy>S3G_Reference_Citation_Sequence</cp:lastModifiedBy>
  <cp:revision>5</cp:revision>
  <dcterms:created xsi:type="dcterms:W3CDTF">2020-03-06T14:09:00Z</dcterms:created>
  <dcterms:modified xsi:type="dcterms:W3CDTF">2021-06-10T08:23:00Z</dcterms:modified>
</cp:coreProperties>
</file>